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825"/>
        <w:gridCol w:w="1752"/>
        <w:gridCol w:w="1860"/>
        <w:gridCol w:w="871"/>
      </w:tblGrid>
      <w:tr>
        <w:trPr>
          <w:trHeight w:val="529" w:hRule="atLeast"/>
        </w:trPr>
        <w:tc>
          <w:tcPr>
            <w:tcW w:w="8522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alidation sett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eICU-CRD, n=16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>
          <w:trHeight w:val="368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All patients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Survival in ICU 28 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9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Death in ICU 28 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7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0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68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9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  <w:t>Mal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5 (6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4 (6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1 (5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  <w:t>Femal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3 (4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0 (3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3 (4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5"/>
            <w:bookmarkEnd w:id="0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3 (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8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ICU typ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C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CV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 (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 (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 (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M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8 (1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 (1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 (1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MICU/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6 (5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6 (5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0 (5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N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 (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 (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 (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1 (1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1 (1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 (1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T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 (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5 (1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 (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bookmarkStart w:id="1" w:name="OLE_LINK3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verity</w:t>
            </w:r>
            <w:bookmarkEnd w:id="1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A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1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1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10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bookmarkStart w:id="2" w:name="OLE_LINK23"/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APS II</w:t>
            </w:r>
            <w:bookmarkEnd w:id="2"/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IC score, n 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24 (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24 (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0 (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748 (4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493 (5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255 (3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896 (5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447 (4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449 (6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l sign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heart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92.29 (82.57, 103.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9.37 (81.22, 99.6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96.21 (86.55, 109.4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5.42 (69, 82.2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8.42 (72.78, 85.0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0.83 (63.7, 77.6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3" w:name="OLE_LINK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3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resp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0.25 (17.45, 23.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9.1 (16.97, 21.8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2.06 (18.76, 25.2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temperature, (</w:t>
            </w:r>
            <w:r>
              <w:rPr>
                <w:rStyle w:val="Font01"/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>℃</w:t>
            </w:r>
            <w:r>
              <w:rPr>
                <w:rStyle w:val="Font11"/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8 (37.4, 38.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8.1 (37.6, 38.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7.8 (37.1, 38.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4" w:name="OLE_LINK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4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gluco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3 (58, 17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92 (56, 14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24 (63, 212.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5" w:name="OLE_LINK3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5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ongap_max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5 (32, 11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53 (22, 10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5 (44, 117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6" w:name="OLE_LINK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6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rbonate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Eq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1 (13, 3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3 (17, 3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0 (8, 2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7" w:name="OLE_LINK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7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ride_ma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Eq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10 (106, 11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11 (107, 11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9 (104, 11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8" w:name="OLE_LINK8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8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atocrit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 (86, 18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 (87.75, 18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 (84, 20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3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globin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7 (47, 12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 (48.75, 12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4 (46.75, 11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9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tate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ol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65 (2.5, 9.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41 (2, 6.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95 (3.9, 13.3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st 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le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ve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.5 (51.75, 10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 (59.75, 10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 (42, 106.2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9" w:name="OLE_LINK9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9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assium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8 (4.3, 5.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 (4.2, 5.3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9 (4.3, 5.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0" w:name="OLE_LINK10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10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1 (34.2, 5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 (33, 4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 (37, 7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1" w:name="OLE_LINK11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11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bookmarkStart w:id="12" w:name="OLE_LINK6"/>
            <w:bookmarkEnd w:id="12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max,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 (1.57, 2.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6 (1.5, 2.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 (1.7, 3.3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3" w:name="OLE_LINK12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13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8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16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ium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q/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132, 13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133, 13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131, 14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8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 (19, 4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5 (17, 4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5 (24, 5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4" w:name="OLE_LINK13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14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 (8.8, 20.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6 (9.2, 20.2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5 (8.28, 21.2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47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 (61, 11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.8 (67, 12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.1 (53.02, 9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.0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.8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.4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1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3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-min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7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7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7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7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7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7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H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4 (29.2, 3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3 (29.1, 31.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7 (29.3, 32.3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415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9 (14.7, 17.6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6 (14.6, 17.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2 (15, 18.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5" w:name="OLE_LINK14"/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  <w:bookmarkEnd w:id="15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min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f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.3 (87.4, 9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 (87, 9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 (89, 98.5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(μmol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site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382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ulmonar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infect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rinary trac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1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1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42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18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measures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86 (5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epinephrine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17 (4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tegorical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presented as frequency (percentage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 parametric continuous data were presented as mean ± (standard deviation), whereas non-parametric continuous data were presented as median (interquartile ranges);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tal signs were calculated as mean value during the first 24 h since ICU admission of each included patients;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laboratory tests recorded the worest value during the first 24 h since ICU admission of each included patients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SOFA Sequential Organ Failure Assessment, </w:t>
      </w:r>
      <w:r>
        <w:rPr>
          <w:rFonts w:eastAsia="黑体" w:cs="Times New Roman" w:ascii="Times New Roman" w:hAnsi="Times New Roman"/>
          <w:kern w:val="2"/>
          <w:sz w:val="20"/>
          <w:szCs w:val="24"/>
          <w:lang w:val="en-US" w:eastAsia="zh-CN" w:bidi="ar-SA"/>
        </w:rPr>
        <w:t xml:space="preserve">SAPS II Simplified acute physiology II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T Prothrombin Time, PTT Partial Thromboplastin Time, INR International Normalized Ratio,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BUN B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/>
        </w:rPr>
        <w:t xml:space="preserve">lood Urea Nitrogen, MCHC Mean Corpuscular Hemoglobin Contentration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RDW Red Blood Cell Distribution Widths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CV M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/>
        </w:rPr>
        <w:t xml:space="preserve">ean Corpuscular Volume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V Mechanical Ven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tilation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P Mean arterial pressu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4:47:00Z</dcterms:created>
  <dc:creator>Zongqing Lu</dc:creator>
  <dc:description/>
  <dc:language>en-US</dc:language>
  <cp:lastModifiedBy>Zongqing Lu</cp:lastModifiedBy>
  <dcterms:modified xsi:type="dcterms:W3CDTF">2023-10-14T03:45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57FC4BE7B949B2900ECD0836163CE9</vt:lpwstr>
  </property>
  <property fmtid="{D5CDD505-2E9C-101B-9397-08002B2CF9AE}" pid="3" name="KSOProductBuildVer">
    <vt:lpwstr>2052-12.1.0.15398</vt:lpwstr>
  </property>
  <property fmtid="{D5CDD505-2E9C-101B-9397-08002B2CF9AE}" pid="4" name="commondata">
    <vt:lpwstr>commondata</vt:lpwstr>
  </property>
</Properties>
</file>